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479CE" w14:textId="17FB1BCF" w:rsidR="0020172A" w:rsidRPr="005C383D" w:rsidRDefault="0020172A" w:rsidP="0020172A">
      <w:pPr>
        <w:rPr>
          <w:rFonts w:ascii="Helvetica" w:hAnsi="Helvetica"/>
          <w:lang w:val="en-US"/>
        </w:rPr>
      </w:pPr>
      <w:r w:rsidRPr="005C383D">
        <w:rPr>
          <w:rFonts w:ascii="Helvetica" w:eastAsia="Helvetica" w:hAnsi="Helvetica"/>
          <w:b/>
          <w:bCs/>
          <w:lang w:val="en-US"/>
        </w:rPr>
        <w:t xml:space="preserve">Table </w:t>
      </w:r>
      <w:r w:rsidR="007D2C3F">
        <w:rPr>
          <w:rFonts w:ascii="Helvetica" w:eastAsia="Helvetica" w:hAnsi="Helvetica"/>
          <w:b/>
          <w:bCs/>
          <w:lang w:val="en-US"/>
        </w:rPr>
        <w:t>S</w:t>
      </w:r>
      <w:r w:rsidRPr="005C383D">
        <w:rPr>
          <w:rFonts w:ascii="Helvetica" w:eastAsia="Helvetica" w:hAnsi="Helvetica"/>
          <w:b/>
          <w:bCs/>
          <w:lang w:val="en-US"/>
        </w:rPr>
        <w:t>1.</w:t>
      </w:r>
      <w:r w:rsidRPr="005C383D">
        <w:rPr>
          <w:rFonts w:ascii="Helvetica" w:eastAsia="Helvetica" w:hAnsi="Helvetica"/>
          <w:lang w:val="en-US"/>
        </w:rPr>
        <w:t xml:space="preserve"> Lactic acid bacteria used in the antimicrobial activity studies</w:t>
      </w:r>
    </w:p>
    <w:tbl>
      <w:tblPr>
        <w:tblStyle w:val="Tablaconcuadrcula"/>
        <w:tblpPr w:leftFromText="141" w:rightFromText="141" w:vertAnchor="page" w:horzAnchor="margin" w:tblpY="2389"/>
        <w:tblW w:w="13467" w:type="dxa"/>
        <w:tblLayout w:type="fixed"/>
        <w:tblLook w:val="0420" w:firstRow="1" w:lastRow="0" w:firstColumn="0" w:lastColumn="0" w:noHBand="0" w:noVBand="1"/>
      </w:tblPr>
      <w:tblGrid>
        <w:gridCol w:w="2977"/>
        <w:gridCol w:w="1418"/>
        <w:gridCol w:w="3118"/>
        <w:gridCol w:w="3260"/>
        <w:gridCol w:w="2694"/>
      </w:tblGrid>
      <w:tr w:rsidR="0020172A" w:rsidRPr="005C383D" w14:paraId="6540318F" w14:textId="77777777" w:rsidTr="005B2F18">
        <w:trPr>
          <w:trHeight w:val="438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1230F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AD409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b/>
                <w:bCs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53216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b/>
                <w:bCs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F6782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b/>
                <w:bCs/>
                <w:sz w:val="20"/>
                <w:szCs w:val="20"/>
              </w:rPr>
              <w:t>Properties</w:t>
            </w:r>
            <w:proofErr w:type="spellEnd"/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2C730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b/>
                <w:bCs/>
                <w:sz w:val="20"/>
                <w:szCs w:val="20"/>
              </w:rPr>
              <w:t xml:space="preserve">Culture </w:t>
            </w:r>
            <w:proofErr w:type="spellStart"/>
            <w:r w:rsidRPr="005C383D">
              <w:rPr>
                <w:rFonts w:ascii="Helvetica" w:hAnsi="Helvetica"/>
                <w:b/>
                <w:bCs/>
                <w:sz w:val="20"/>
                <w:szCs w:val="20"/>
              </w:rPr>
              <w:t>conditions</w:t>
            </w:r>
            <w:proofErr w:type="spellEnd"/>
          </w:p>
        </w:tc>
      </w:tr>
      <w:tr w:rsidR="0020172A" w:rsidRPr="005C383D" w14:paraId="2660597F" w14:textId="77777777" w:rsidTr="005B2F18">
        <w:trPr>
          <w:trHeight w:val="43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A32D5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Latilactobacillus</w:t>
            </w:r>
            <w:proofErr w:type="spellEnd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curvat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D0733" w14:textId="33C917D2" w:rsidR="0020172A" w:rsidRPr="005C383D" w:rsidRDefault="008E6F2F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r w:rsidR="0020172A" w:rsidRPr="005C383D">
              <w:rPr>
                <w:rFonts w:ascii="Helvetica" w:hAnsi="Helvetica"/>
                <w:sz w:val="20"/>
                <w:szCs w:val="20"/>
              </w:rPr>
              <w:t>CRL70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9DFA2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Handmade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salami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4AB4F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Bacteriocin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producer</w:t>
            </w:r>
            <w:proofErr w:type="spellEnd"/>
          </w:p>
          <w:p w14:paraId="111514DC" w14:textId="23626A5B" w:rsidR="00E648C1" w:rsidRPr="005C383D" w:rsidRDefault="00E648C1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"/>
              </w:rPr>
              <w:t>(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"/>
              </w:rPr>
              <w:t>Vignolo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"/>
              </w:rPr>
              <w:t xml:space="preserve"> </w:t>
            </w:r>
            <w:r w:rsidRPr="005C383D">
              <w:rPr>
                <w:rFonts w:ascii="Helvetica" w:hAnsi="Helvetica"/>
                <w:i/>
                <w:sz w:val="20"/>
                <w:szCs w:val="20"/>
                <w:lang w:val="es-ES"/>
              </w:rPr>
              <w:t>et al</w:t>
            </w:r>
            <w:r w:rsidRPr="005C383D">
              <w:rPr>
                <w:rFonts w:ascii="Helvetica" w:hAnsi="Helvetica"/>
                <w:sz w:val="20"/>
                <w:szCs w:val="20"/>
                <w:lang w:val="es-ES"/>
              </w:rPr>
              <w:t>, 199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DE894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0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20172A" w:rsidRPr="005C383D" w14:paraId="4A8915C0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2DFC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Limosilactobacullus</w:t>
            </w:r>
            <w:proofErr w:type="spellEnd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mucos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F603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CRL5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A648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 xml:space="preserve">Child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fece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8B0D7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Mannitol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producer</w:t>
            </w:r>
            <w:proofErr w:type="spellEnd"/>
          </w:p>
          <w:p w14:paraId="6C180626" w14:textId="44C8DEF1" w:rsidR="00E648C1" w:rsidRPr="005C383D" w:rsidRDefault="00E648C1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 xml:space="preserve">(Rodriguez </w:t>
            </w:r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et al</w:t>
            </w:r>
            <w:r w:rsidRPr="005C383D">
              <w:rPr>
                <w:rFonts w:ascii="Helvetica" w:hAnsi="Helvetica"/>
                <w:sz w:val="20"/>
                <w:szCs w:val="20"/>
              </w:rPr>
              <w:t>, 201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0D284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20172A" w:rsidRPr="005C383D" w14:paraId="7D08988B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5413" w14:textId="652934CB" w:rsidR="0020172A" w:rsidRPr="005C383D" w:rsidRDefault="0056331D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acidophil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10E8" w14:textId="432E0FDF" w:rsidR="0020172A" w:rsidRPr="005C383D" w:rsidRDefault="0056331D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CRL64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4A01" w14:textId="2F148B16" w:rsidR="0020172A" w:rsidRPr="005C383D" w:rsidRDefault="0056331D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Fermented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milk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56D2" w14:textId="77777777" w:rsidR="0056331D" w:rsidRPr="005C383D" w:rsidRDefault="0056331D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Antimicrobial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producer</w:t>
            </w:r>
            <w:proofErr w:type="spellEnd"/>
          </w:p>
          <w:p w14:paraId="7AFEEB44" w14:textId="2D568A23" w:rsidR="007923D2" w:rsidRPr="005C383D" w:rsidRDefault="0056331D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(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Segli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et al</w:t>
            </w:r>
            <w:r w:rsidRPr="005C383D">
              <w:rPr>
                <w:rFonts w:ascii="Helvetica" w:hAnsi="Helvetica"/>
                <w:sz w:val="20"/>
                <w:szCs w:val="20"/>
              </w:rPr>
              <w:t>, 202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86EB" w14:textId="77777777" w:rsidR="0020172A" w:rsidRPr="005C383D" w:rsidRDefault="0020172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EE2085" w:rsidRPr="005C383D" w14:paraId="48D69AC4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FC60" w14:textId="487B1A64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Fructobacillus</w:t>
            </w:r>
            <w:proofErr w:type="spellEnd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tropaeoli</w:t>
            </w:r>
            <w:r w:rsidRPr="005C383D">
              <w:rPr>
                <w:rFonts w:ascii="Helvetica" w:hAnsi="Helvetica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AA98" w14:textId="45495CC0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CRL20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5A25" w14:textId="0656F3FE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Fi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40D5" w14:textId="77777777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Mannitol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producer</w:t>
            </w:r>
            <w:proofErr w:type="spellEnd"/>
          </w:p>
          <w:p w14:paraId="09EEF784" w14:textId="743E255C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 xml:space="preserve">(Ruiz Rodriguez </w:t>
            </w:r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et al</w:t>
            </w:r>
            <w:r w:rsidRPr="005C383D">
              <w:rPr>
                <w:rFonts w:ascii="Helvetica" w:hAnsi="Helvetica"/>
                <w:sz w:val="20"/>
                <w:szCs w:val="20"/>
              </w:rPr>
              <w:t>, 20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2DAA" w14:textId="00FC4AD0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>MRS + fructose (2% p/v) broth/30</w:t>
            </w:r>
            <w:r w:rsidRPr="005C383D">
              <w:rPr>
                <w:sz w:val="20"/>
                <w:szCs w:val="20"/>
                <w:vertAlign w:val="superscript"/>
                <w:lang w:val="en-US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>C 16 h</w:t>
            </w:r>
          </w:p>
        </w:tc>
      </w:tr>
      <w:tr w:rsidR="00992FEA" w:rsidRPr="005C383D" w14:paraId="31617BF7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5A7C" w14:textId="4E0FFED5" w:rsidR="00992FEA" w:rsidRPr="005C383D" w:rsidRDefault="00992FEA" w:rsidP="005B2F18">
            <w:pPr>
              <w:spacing w:line="276" w:lineRule="auto"/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0324" w14:textId="4F2ACD70" w:rsidR="00992FEA" w:rsidRPr="005C383D" w:rsidRDefault="00992FE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CRL11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497B" w14:textId="776D37C9" w:rsidR="00992FEA" w:rsidRPr="005C383D" w:rsidRDefault="00992FE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Silag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0B5E" w14:textId="77777777" w:rsidR="00992FEA" w:rsidRPr="005C383D" w:rsidRDefault="00992FE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>Reduce inflammatory and oxidative damage during endotoxic shock</w:t>
            </w:r>
          </w:p>
          <w:p w14:paraId="3D94D684" w14:textId="18740325" w:rsidR="00992FEA" w:rsidRPr="005C383D" w:rsidRDefault="00992FE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 xml:space="preserve">(Juarez </w:t>
            </w:r>
            <w:r w:rsidRPr="005C383D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et al</w:t>
            </w: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>, 201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4FD6" w14:textId="30DDD516" w:rsidR="00992FEA" w:rsidRPr="005C383D" w:rsidRDefault="00992FEA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D23055" w:rsidRPr="005C383D" w14:paraId="1B2CE2B6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1C05" w14:textId="11336255" w:rsidR="00D23055" w:rsidRPr="005C383D" w:rsidRDefault="00D23055" w:rsidP="005B2F18">
            <w:pPr>
              <w:spacing w:line="276" w:lineRule="auto"/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Companilactobacillus</w:t>
            </w:r>
            <w:proofErr w:type="spellEnd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farcimin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ADAD" w14:textId="537ADB40" w:rsidR="00D23055" w:rsidRPr="005C383D" w:rsidRDefault="00C31A6D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CR7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9D28" w14:textId="77777777" w:rsidR="00C31A6D" w:rsidRPr="005C383D" w:rsidRDefault="00C31A6D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Artisanal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Argentinean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sausage</w:t>
            </w:r>
            <w:proofErr w:type="spellEnd"/>
          </w:p>
          <w:p w14:paraId="5650B916" w14:textId="77777777" w:rsidR="00D23055" w:rsidRPr="005C383D" w:rsidRDefault="00D2305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68EA" w14:textId="158BF500" w:rsidR="00D23055" w:rsidRPr="005C383D" w:rsidRDefault="000D1410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>Not describ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D6BD" w14:textId="4D36F816" w:rsidR="00D23055" w:rsidRPr="005C383D" w:rsidRDefault="005D7048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s-ES_tradnl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EE2085" w:rsidRPr="005C383D" w14:paraId="23BBB188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B3B3" w14:textId="54542DD3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Lacticaseibacillus</w:t>
            </w:r>
            <w:proofErr w:type="spellEnd"/>
            <w:r w:rsidRPr="005C383D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rhamno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AE18" w14:textId="05BE7C32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>ATCC 5310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C747" w14:textId="5B06594F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 xml:space="preserve">American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Type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Culture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D29A" w14:textId="095F9D49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 xml:space="preserve">Inflammatory bowel disease </w:t>
            </w:r>
            <w:r w:rsidR="008C35BB" w:rsidRPr="005C383D">
              <w:rPr>
                <w:rFonts w:ascii="Helvetica" w:hAnsi="Helvetica"/>
                <w:sz w:val="20"/>
                <w:szCs w:val="20"/>
                <w:lang w:val="en-US"/>
              </w:rPr>
              <w:t xml:space="preserve">prevention </w:t>
            </w:r>
            <w:r w:rsidR="008C35BB" w:rsidRPr="005C383D">
              <w:rPr>
                <w:rFonts w:ascii="Helvetica" w:eastAsiaTheme="minorHAnsi" w:hAnsi="Helvetica"/>
                <w:lang w:val="en-US"/>
              </w:rPr>
              <w:t>(</w:t>
            </w:r>
            <w:r w:rsidRPr="005C383D">
              <w:rPr>
                <w:rFonts w:ascii="Helvetica" w:hAnsi="Helvetica"/>
                <w:sz w:val="20"/>
                <w:szCs w:val="20"/>
                <w:lang w:val="en-US"/>
              </w:rPr>
              <w:t>Yan y Polk, 201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0F53" w14:textId="518C45EB" w:rsidR="00EE2085" w:rsidRPr="005C383D" w:rsidRDefault="00EE2085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s-ES_tradnl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3D4497" w:rsidRPr="005C383D" w14:paraId="5385F38E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10F05" w14:textId="74DD185C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1CD6" w14:textId="79D5849D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CRL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3EC5" w14:textId="5B30BCAB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Unknow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9311D" w14:textId="77777777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Immunomodulatory</w:t>
            </w:r>
            <w:proofErr w:type="spellEnd"/>
          </w:p>
          <w:p w14:paraId="4B81DD2A" w14:textId="099DDE8F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(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LeBlanc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5C383D">
              <w:rPr>
                <w:rFonts w:ascii="Helvetica" w:hAnsi="Helvetica"/>
                <w:i/>
                <w:iCs/>
                <w:sz w:val="20"/>
                <w:szCs w:val="20"/>
              </w:rPr>
              <w:t>et al</w:t>
            </w:r>
            <w:r w:rsidRPr="005C383D">
              <w:rPr>
                <w:rFonts w:ascii="Helvetica" w:hAnsi="Helvetica"/>
                <w:sz w:val="20"/>
                <w:szCs w:val="20"/>
              </w:rPr>
              <w:t>, 201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66AE" w14:textId="77777777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3D4497" w:rsidRPr="005C383D" w14:paraId="55C73C29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8053" w14:textId="51A9AD02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E604" w14:textId="4D3338D5" w:rsidR="003D4497" w:rsidRPr="005C383D" w:rsidRDefault="008307B0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CRL 22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4F693" w14:textId="62375D67" w:rsidR="003D4497" w:rsidRPr="005C383D" w:rsidRDefault="008307B0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Wastewater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5E69" w14:textId="381A1EE3" w:rsidR="003D4497" w:rsidRPr="005C383D" w:rsidRDefault="008307B0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Not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described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0D11" w14:textId="18CBC969" w:rsidR="003D4497" w:rsidRPr="005C383D" w:rsidRDefault="006B4744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3D4497" w:rsidRPr="005C383D" w14:paraId="175AB59D" w14:textId="77777777" w:rsidTr="005B2F18">
        <w:trPr>
          <w:trHeight w:val="438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5BDBD1" w14:textId="755F16DE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A0CC27B" w14:textId="5F1D6B6F" w:rsidR="003D4497" w:rsidRPr="005C383D" w:rsidRDefault="008307B0" w:rsidP="008307B0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</w:rPr>
              <w:t>Principia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8DD58E" w14:textId="07DE3972" w:rsidR="003D4497" w:rsidRPr="005C383D" w:rsidRDefault="008307B0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Commercial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yogurt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467F95" w14:textId="5D1FADF9" w:rsidR="003D4497" w:rsidRPr="005C383D" w:rsidRDefault="008307B0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Probiotic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D992630" w14:textId="77777777" w:rsidR="003D4497" w:rsidRPr="005C383D" w:rsidRDefault="003D4497" w:rsidP="005B2F18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 xml:space="preserve">MRS </w:t>
            </w:r>
            <w:proofErr w:type="spellStart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broth</w:t>
            </w:r>
            <w:proofErr w:type="spellEnd"/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/37</w:t>
            </w:r>
            <w:r w:rsidRPr="005C383D">
              <w:rPr>
                <w:sz w:val="20"/>
                <w:szCs w:val="20"/>
                <w:vertAlign w:val="superscript"/>
                <w:lang w:val="es-ES_tradnl"/>
              </w:rPr>
              <w:t>◦</w:t>
            </w:r>
            <w:r w:rsidRPr="005C383D">
              <w:rPr>
                <w:rFonts w:ascii="Helvetica" w:hAnsi="Helvetica"/>
                <w:sz w:val="20"/>
                <w:szCs w:val="20"/>
                <w:lang w:val="es-ES_tradnl"/>
              </w:rPr>
              <w:t>C 16 h</w:t>
            </w:r>
          </w:p>
        </w:tc>
      </w:tr>
      <w:tr w:rsidR="003D4497" w:rsidRPr="005C383D" w14:paraId="0D9D6224" w14:textId="77777777" w:rsidTr="005B2F18">
        <w:trPr>
          <w:trHeight w:val="14"/>
        </w:trPr>
        <w:tc>
          <w:tcPr>
            <w:tcW w:w="2977" w:type="dxa"/>
            <w:tcBorders>
              <w:left w:val="nil"/>
            </w:tcBorders>
            <w:vAlign w:val="center"/>
            <w:hideMark/>
          </w:tcPr>
          <w:p w14:paraId="3ECB61D5" w14:textId="732C0127" w:rsidR="003D4497" w:rsidRPr="005C383D" w:rsidRDefault="003D4497" w:rsidP="005B2F18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1B750A50" w14:textId="7A351A18" w:rsidR="003D4497" w:rsidRPr="005C383D" w:rsidRDefault="003D4497" w:rsidP="005B2F18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  <w:hideMark/>
          </w:tcPr>
          <w:p w14:paraId="7419620C" w14:textId="6236FE55" w:rsidR="003D4497" w:rsidRPr="005C383D" w:rsidRDefault="003D4497" w:rsidP="005B2F18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  <w:hideMark/>
          </w:tcPr>
          <w:p w14:paraId="0CD34F0A" w14:textId="72C7E735" w:rsidR="003D4497" w:rsidRPr="005C383D" w:rsidRDefault="003D4497" w:rsidP="005B2F18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  <w:hideMark/>
          </w:tcPr>
          <w:p w14:paraId="218BDCAB" w14:textId="79FDBE68" w:rsidR="003D4497" w:rsidRPr="005C383D" w:rsidRDefault="003D4497" w:rsidP="005B2F18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5D200032" w14:textId="1E6B1A4B" w:rsidR="0020172A" w:rsidRPr="005C383D" w:rsidRDefault="0020172A">
      <w:pPr>
        <w:rPr>
          <w:rFonts w:ascii="Helvetica" w:hAnsi="Helvetica"/>
          <w:lang w:val="en-US"/>
        </w:rPr>
      </w:pPr>
    </w:p>
    <w:p w14:paraId="0DDC6A38" w14:textId="5BE397F2" w:rsidR="00743A27" w:rsidRPr="005C383D" w:rsidRDefault="00743A27">
      <w:pPr>
        <w:rPr>
          <w:rFonts w:ascii="Helvetica" w:hAnsi="Helvetica"/>
          <w:lang w:val="en-US"/>
        </w:rPr>
      </w:pPr>
    </w:p>
    <w:p w14:paraId="3617D7F6" w14:textId="1A137A7F" w:rsidR="008E6F2F" w:rsidRPr="005C383D" w:rsidRDefault="008E6F2F" w:rsidP="008E6F2F">
      <w:pPr>
        <w:framePr w:hSpace="141" w:wrap="around" w:vAnchor="page" w:hAnchor="margin" w:y="3829"/>
        <w:rPr>
          <w:rFonts w:ascii="Helvetica" w:hAnsi="Helvetica"/>
          <w:lang w:val="en-US"/>
        </w:rPr>
      </w:pPr>
    </w:p>
    <w:p w14:paraId="568BB68E" w14:textId="73BABA8B" w:rsidR="00743A27" w:rsidRPr="005C383D" w:rsidRDefault="008E6F2F" w:rsidP="00743A27">
      <w:pPr>
        <w:rPr>
          <w:rFonts w:ascii="Helvetica" w:hAnsi="Helvetica"/>
          <w:lang w:val="en-US"/>
        </w:rPr>
      </w:pPr>
      <w:proofErr w:type="spellStart"/>
      <w:r w:rsidRPr="005C383D">
        <w:rPr>
          <w:rFonts w:ascii="Helvetica" w:hAnsi="Helvetica"/>
          <w:vertAlign w:val="superscript"/>
          <w:lang w:val="en-US"/>
        </w:rPr>
        <w:t>a</w:t>
      </w:r>
      <w:r w:rsidR="00743A27" w:rsidRPr="005C383D">
        <w:rPr>
          <w:rFonts w:ascii="Helvetica" w:eastAsia="Helvetica" w:hAnsi="Helvetica"/>
          <w:lang w:val="en-US"/>
        </w:rPr>
        <w:t>CRL</w:t>
      </w:r>
      <w:proofErr w:type="spellEnd"/>
      <w:r w:rsidR="00743A27" w:rsidRPr="005C383D">
        <w:rPr>
          <w:rFonts w:ascii="Helvetica" w:eastAsia="Helvetica" w:hAnsi="Helvetica"/>
          <w:lang w:val="en-US"/>
        </w:rPr>
        <w:t>, CERELA culture collection</w:t>
      </w:r>
      <w:r w:rsidRPr="005C383D">
        <w:rPr>
          <w:rFonts w:ascii="Helvetica" w:hAnsi="Helvetica"/>
          <w:lang w:val="en-US"/>
        </w:rPr>
        <w:t xml:space="preserve">. </w:t>
      </w:r>
      <w:proofErr w:type="spellStart"/>
      <w:r w:rsidRPr="005C383D">
        <w:rPr>
          <w:rFonts w:ascii="Helvetica" w:hAnsi="Helvetica"/>
          <w:vertAlign w:val="superscript"/>
          <w:lang w:val="en-US"/>
        </w:rPr>
        <w:t>b</w:t>
      </w:r>
      <w:r w:rsidRPr="005C383D">
        <w:rPr>
          <w:rFonts w:ascii="Helvetica" w:hAnsi="Helvetica"/>
          <w:lang w:val="en-US"/>
        </w:rPr>
        <w:t>MRS</w:t>
      </w:r>
      <w:proofErr w:type="spellEnd"/>
      <w:r w:rsidRPr="005C383D">
        <w:rPr>
          <w:rFonts w:ascii="Helvetica" w:hAnsi="Helvetica"/>
          <w:lang w:val="en-US"/>
        </w:rPr>
        <w:t xml:space="preserve">: Man, </w:t>
      </w:r>
      <w:proofErr w:type="spellStart"/>
      <w:r w:rsidRPr="005C383D">
        <w:rPr>
          <w:rFonts w:ascii="Helvetica" w:hAnsi="Helvetica"/>
          <w:lang w:val="en-US"/>
        </w:rPr>
        <w:t>Rogosa</w:t>
      </w:r>
      <w:proofErr w:type="spellEnd"/>
      <w:r w:rsidRPr="005C383D">
        <w:rPr>
          <w:rFonts w:ascii="Helvetica" w:hAnsi="Helvetica"/>
          <w:lang w:val="en-US"/>
        </w:rPr>
        <w:t xml:space="preserve"> and Sharpe medium.</w:t>
      </w:r>
    </w:p>
    <w:p w14:paraId="45490232" w14:textId="77777777" w:rsidR="00743A27" w:rsidRPr="005C383D" w:rsidRDefault="00743A27">
      <w:pPr>
        <w:rPr>
          <w:rFonts w:ascii="Helvetica" w:hAnsi="Helvetica"/>
          <w:lang w:val="en-US"/>
        </w:rPr>
      </w:pPr>
    </w:p>
    <w:sectPr w:rsidR="00743A27" w:rsidRPr="005C383D" w:rsidSect="005B2F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714F1"/>
    <w:multiLevelType w:val="multilevel"/>
    <w:tmpl w:val="307EE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2898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72A"/>
    <w:rsid w:val="000D1410"/>
    <w:rsid w:val="00127198"/>
    <w:rsid w:val="0015636E"/>
    <w:rsid w:val="001C15E3"/>
    <w:rsid w:val="0020172A"/>
    <w:rsid w:val="00253B72"/>
    <w:rsid w:val="002A40E5"/>
    <w:rsid w:val="00313E28"/>
    <w:rsid w:val="00350809"/>
    <w:rsid w:val="003B4E42"/>
    <w:rsid w:val="003D4497"/>
    <w:rsid w:val="0056331D"/>
    <w:rsid w:val="005667C2"/>
    <w:rsid w:val="005B2F18"/>
    <w:rsid w:val="005C383D"/>
    <w:rsid w:val="005D7048"/>
    <w:rsid w:val="00606D54"/>
    <w:rsid w:val="006B4744"/>
    <w:rsid w:val="00743A27"/>
    <w:rsid w:val="007923D2"/>
    <w:rsid w:val="007D2C3F"/>
    <w:rsid w:val="007F4EE0"/>
    <w:rsid w:val="008307B0"/>
    <w:rsid w:val="008C35BB"/>
    <w:rsid w:val="008E6F2F"/>
    <w:rsid w:val="0091052B"/>
    <w:rsid w:val="009639EE"/>
    <w:rsid w:val="00992FEA"/>
    <w:rsid w:val="00996F33"/>
    <w:rsid w:val="00AB1410"/>
    <w:rsid w:val="00BD4D97"/>
    <w:rsid w:val="00BE2B13"/>
    <w:rsid w:val="00C31A6D"/>
    <w:rsid w:val="00D23055"/>
    <w:rsid w:val="00DE4FCA"/>
    <w:rsid w:val="00E648C1"/>
    <w:rsid w:val="00EE2085"/>
    <w:rsid w:val="00F927C0"/>
    <w:rsid w:val="00FC5CA1"/>
    <w:rsid w:val="00F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48C9A"/>
  <w15:chartTrackingRefBased/>
  <w15:docId w15:val="{365B960F-E948-FC4F-8FEE-1D28163D1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F2F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1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Rodriguez</dc:creator>
  <cp:keywords/>
  <dc:description/>
  <cp:lastModifiedBy>Cecilia Rodriguez</cp:lastModifiedBy>
  <cp:revision>2</cp:revision>
  <dcterms:created xsi:type="dcterms:W3CDTF">2023-07-07T22:15:00Z</dcterms:created>
  <dcterms:modified xsi:type="dcterms:W3CDTF">2023-07-07T22:15:00Z</dcterms:modified>
</cp:coreProperties>
</file>